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1FC82" w14:textId="77777777" w:rsidR="00B967EE" w:rsidRDefault="00B967EE" w:rsidP="00B967E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B6414C" wp14:editId="6FF3E190">
            <wp:extent cx="5752465" cy="8084185"/>
            <wp:effectExtent l="0" t="0" r="635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8084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9FC83" w14:textId="359C2F4A" w:rsidR="00DD1972" w:rsidRPr="00B967EE" w:rsidRDefault="00B967EE" w:rsidP="00B967EE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Hlk72916017"/>
      <w:r>
        <w:rPr>
          <w:rFonts w:ascii="Times New Roman" w:hAnsi="Times New Roman" w:cs="Times New Roman"/>
          <w:lang w:val="en-US"/>
        </w:rPr>
        <w:t>Suppl 1</w:t>
      </w:r>
      <w:r w:rsidRPr="004518EB">
        <w:rPr>
          <w:rFonts w:ascii="Times New Roman" w:hAnsi="Times New Roman" w:cs="Times New Roman"/>
          <w:lang w:val="en-US"/>
        </w:rPr>
        <w:t>. Concentration of RB5 at the outlet from the air-lift reactor: A) CHs, S1; B) CHs, S2</w:t>
      </w:r>
      <w:bookmarkEnd w:id="0"/>
      <w:r w:rsidRPr="004518EB">
        <w:rPr>
          <w:rFonts w:ascii="Times New Roman" w:hAnsi="Times New Roman" w:cs="Times New Roman"/>
          <w:lang w:val="en-US"/>
        </w:rPr>
        <w:t xml:space="preserve">; </w:t>
      </w:r>
      <w:bookmarkStart w:id="1" w:name="_Hlk72916049"/>
      <w:r w:rsidRPr="004518EB">
        <w:rPr>
          <w:rFonts w:ascii="Times New Roman" w:hAnsi="Times New Roman" w:cs="Times New Roman"/>
          <w:lang w:val="en-US"/>
        </w:rPr>
        <w:t>C) CHs-CIT, S1; D) CHs-CIT, S2</w:t>
      </w:r>
      <w:bookmarkEnd w:id="1"/>
      <w:r w:rsidRPr="004518EB">
        <w:rPr>
          <w:rFonts w:ascii="Times New Roman" w:hAnsi="Times New Roman" w:cs="Times New Roman"/>
          <w:lang w:val="en-US"/>
        </w:rPr>
        <w:t>; E) CHs-ECH, S1; F) CHs-ECH, S2.</w:t>
      </w:r>
    </w:p>
    <w:sectPr w:rsidR="00DD1972" w:rsidRPr="00B967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EE"/>
    <w:rsid w:val="00B967EE"/>
    <w:rsid w:val="00DD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76997"/>
  <w15:chartTrackingRefBased/>
  <w15:docId w15:val="{16DB9F42-86A4-46CE-9321-AC509E6FA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967E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8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.jozwiak</dc:creator>
  <cp:keywords/>
  <dc:description/>
  <cp:lastModifiedBy>tomasz.jozwiak</cp:lastModifiedBy>
  <cp:revision>1</cp:revision>
  <dcterms:created xsi:type="dcterms:W3CDTF">2021-05-26T08:27:00Z</dcterms:created>
  <dcterms:modified xsi:type="dcterms:W3CDTF">2021-05-26T08:27:00Z</dcterms:modified>
</cp:coreProperties>
</file>